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854" w:rsidRPr="00E10F25" w:rsidRDefault="006A7854" w:rsidP="006A7854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5038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960"/>
        <w:gridCol w:w="1780"/>
        <w:gridCol w:w="1221"/>
        <w:gridCol w:w="708"/>
        <w:gridCol w:w="1276"/>
        <w:gridCol w:w="142"/>
        <w:gridCol w:w="992"/>
        <w:gridCol w:w="1559"/>
        <w:gridCol w:w="1843"/>
        <w:gridCol w:w="1276"/>
        <w:gridCol w:w="1701"/>
      </w:tblGrid>
      <w:tr w:rsidR="006A7854" w:rsidRPr="00F5667C" w:rsidTr="009C4D47">
        <w:trPr>
          <w:trHeight w:val="76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eal ID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Date </w:t>
            </w: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deployed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Tag </w:t>
            </w: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ife</w:t>
            </w:r>
            <w:proofErr w:type="spellEnd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d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ength</w:t>
            </w:r>
            <w:proofErr w:type="spellEnd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cm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Girth</w:t>
            </w:r>
            <w:proofErr w:type="spellEnd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cm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Number of haul-</w:t>
            </w: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ou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event</w:t>
            </w: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 transmitted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Percentage of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otal haul-</w:t>
            </w: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ou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event</w:t>
            </w: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 transmitted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Number of haul-</w:t>
            </w: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ou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event</w:t>
            </w: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 added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otal percentage of haul-</w:t>
            </w: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ou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event</w:t>
            </w: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coverage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D5030D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Immatur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</w:t>
            </w:r>
            <w:r w:rsidR="006A7854"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al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41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1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7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44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1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47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2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48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1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43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3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51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4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52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5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42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6-08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4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44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8-08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53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3-09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5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5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41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4-08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45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1-08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6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48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4-08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53a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0-08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5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53b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3-09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71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ean</w:t>
            </w:r>
            <w:proofErr w:type="spellEnd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± 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06 ± 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 ± 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17 ± 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1 ± 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47 ± 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6 ± 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3 ± 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6 ± 7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D5030D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atur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</w:t>
            </w:r>
            <w:r w:rsidR="006A7854"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al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60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2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66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1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74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1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76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4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56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4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64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5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65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77-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-09-20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6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50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3-08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58a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5-08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58b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8-08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59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3-09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57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4-08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7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64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6-08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25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65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4-08-20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6A7854" w:rsidRPr="00F5667C" w:rsidTr="009C4D47">
        <w:trPr>
          <w:trHeight w:val="8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ean</w:t>
            </w:r>
            <w:proofErr w:type="spellEnd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± 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05 ± 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 ± 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1 ±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9 ± 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40 ± 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9 ± 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6 ± 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A7854" w:rsidRPr="00F5667C" w:rsidRDefault="006A7854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8 ± 4</w:t>
            </w:r>
          </w:p>
        </w:tc>
      </w:tr>
    </w:tbl>
    <w:p w:rsidR="006A7854" w:rsidRDefault="006A7854" w:rsidP="006A7854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8741F9" w:rsidRDefault="008741F9" w:rsidP="006A7854">
      <w:bookmarkStart w:id="0" w:name="_GoBack"/>
      <w:bookmarkEnd w:id="0"/>
    </w:p>
    <w:sectPr w:rsidR="008741F9" w:rsidSect="006A785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854"/>
    <w:rsid w:val="005F2469"/>
    <w:rsid w:val="006A7854"/>
    <w:rsid w:val="008741F9"/>
    <w:rsid w:val="00D5030D"/>
    <w:rsid w:val="00E1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85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85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3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sk Polarinstitutt</Company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ain Hamilton</dc:creator>
  <cp:lastModifiedBy>Charmain Hamilton</cp:lastModifiedBy>
  <cp:revision>2</cp:revision>
  <dcterms:created xsi:type="dcterms:W3CDTF">2013-12-13T08:30:00Z</dcterms:created>
  <dcterms:modified xsi:type="dcterms:W3CDTF">2013-12-13T08:30:00Z</dcterms:modified>
</cp:coreProperties>
</file>